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93B" w:rsidRPr="005F1E43" w:rsidRDefault="001C193B" w:rsidP="001C193B">
      <w:pPr>
        <w:spacing w:after="200" w:line="276" w:lineRule="auto"/>
        <w:rPr>
          <w:rFonts w:cs="Arial"/>
          <w:sz w:val="22"/>
          <w:szCs w:val="22"/>
        </w:rPr>
      </w:pPr>
      <w:proofErr w:type="gramStart"/>
      <w:r w:rsidRPr="005F1E43">
        <w:rPr>
          <w:rFonts w:cs="Arial"/>
          <w:b/>
        </w:rPr>
        <w:t>Additional file</w:t>
      </w:r>
      <w:r w:rsidR="000E67AE">
        <w:rPr>
          <w:rFonts w:cs="Arial"/>
          <w:b/>
        </w:rPr>
        <w:t xml:space="preserve"> 8</w:t>
      </w:r>
      <w:bookmarkStart w:id="0" w:name="_GoBack"/>
      <w:bookmarkEnd w:id="0"/>
      <w:r w:rsidRPr="005F1E43">
        <w:rPr>
          <w:rFonts w:cs="Arial"/>
          <w:b/>
        </w:rPr>
        <w:t>.</w:t>
      </w:r>
      <w:proofErr w:type="gramEnd"/>
      <w:r w:rsidRPr="005F1E43">
        <w:rPr>
          <w:rFonts w:cs="Arial"/>
          <w:b/>
        </w:rPr>
        <w:t xml:space="preserve"> Comparison of TE proximity for secreted proteins compared to all other genes.</w:t>
      </w:r>
      <w:r w:rsidRPr="005F1E43">
        <w:rPr>
          <w:rFonts w:cs="Arial"/>
        </w:rPr>
        <w:t xml:space="preserve"> </w:t>
      </w:r>
      <w:r w:rsidRPr="005F1E43">
        <w:rPr>
          <w:rFonts w:cs="Arial"/>
          <w:sz w:val="22"/>
          <w:szCs w:val="22"/>
        </w:rPr>
        <w:t>The percent of genes (Gene %) is shown for either A. Two classes of distance 0-1kb and &gt;1kb (Pearson's Chi-squared test p-value = 5e-4) and B. Ten classes of distance from 0-1 kb, to 9-10 kb (Pearson's Chi-squared test p-value = 1e-2).</w:t>
      </w:r>
    </w:p>
    <w:p w:rsidR="001C193B" w:rsidRDefault="001C193B" w:rsidP="001C193B">
      <w:pPr>
        <w:rPr>
          <w:rFonts w:cs="Arial"/>
          <w:sz w:val="22"/>
          <w:szCs w:val="22"/>
        </w:rPr>
      </w:pPr>
    </w:p>
    <w:p w:rsidR="001C193B" w:rsidRDefault="001C193B" w:rsidP="001C193B">
      <w:pPr>
        <w:ind w:left="720" w:hanging="720"/>
      </w:pPr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:rsidR="001C193B" w:rsidRDefault="004B2BFD" w:rsidP="001C193B">
      <w:pPr>
        <w:ind w:left="720" w:hanging="720"/>
      </w:pPr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_file_20_SP4213vsOther.plotDistance_BMCgenomic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93B" w:rsidRDefault="001C193B" w:rsidP="001C193B">
      <w:pPr>
        <w:ind w:left="720" w:hanging="720"/>
      </w:pPr>
    </w:p>
    <w:p w:rsidR="001C193B" w:rsidRDefault="001C193B" w:rsidP="001C193B">
      <w:pPr>
        <w:ind w:left="720" w:hanging="720"/>
      </w:pPr>
    </w:p>
    <w:p w:rsidR="00DB26F1" w:rsidRDefault="00DB26F1"/>
    <w:sectPr w:rsidR="00DB26F1" w:rsidSect="005F1E4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1C193B"/>
    <w:rsid w:val="000B6265"/>
    <w:rsid w:val="000E67AE"/>
    <w:rsid w:val="00167A13"/>
    <w:rsid w:val="001C193B"/>
    <w:rsid w:val="0020453F"/>
    <w:rsid w:val="004B2BFD"/>
    <w:rsid w:val="005F1E43"/>
    <w:rsid w:val="00646F29"/>
    <w:rsid w:val="006B7A26"/>
    <w:rsid w:val="00BD4886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Broad Institute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8:00Z</dcterms:created>
  <dcterms:modified xsi:type="dcterms:W3CDTF">2015-05-09T23:18:00Z</dcterms:modified>
</cp:coreProperties>
</file>